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 - List of primers used in stud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) FAL1 copy number gai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2395</wp:posOffset>
                </wp:positionV>
                <wp:extent cx="6009640" cy="916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9640" cy="916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8"/>
                              <w:gridCol w:w="6746"/>
                            </w:tblGrid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946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Primers detai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FAL1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5’CCATGCTGGCACATGATCT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2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5’-TTCCCTCTGTGAAACCTGC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 5 ′-TCAAGAAGGTGGTGAAGCAG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RP-  5 ′-TGTCGCTGTTGAAGTCAG AG-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2pt;height:72.2pt;mso-wrap-distance-left:0pt;mso-wrap-distance-right:9pt;mso-wrap-distance-top:0pt;mso-wrap-distance-bottom:0pt;margin-top:8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8"/>
                        <w:gridCol w:w="6746"/>
                      </w:tblGrid>
                      <w:tr>
                        <w:trPr>
                          <w:trHeight w:val="134" w:hRule="atLeast"/>
                        </w:trPr>
                        <w:tc>
                          <w:tcPr>
                            <w:tcW w:w="946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Primers details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FAL1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5’CCATGCTGGCACATGATCTA-3’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2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5’-TTCCCTCTGTGAAACCTGCT-3’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 5 ′-TCAAGAAGGTGGTGAAGCAG-3′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RP-  5 ′-TGTCGCTGTTGAAGTCAG AG-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) Gene expression analysis for FAL1, BMI1 and CDKN1A/p2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12395</wp:posOffset>
                </wp:positionV>
                <wp:extent cx="6009640" cy="16433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9640" cy="1643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8"/>
                              <w:gridCol w:w="6746"/>
                            </w:tblGrid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946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Primers detai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FAL1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 5′-GCA AGC GGA GAC TTG TCT TT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2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RP- 5′-TTG AAC TCC TGA CCT CGT GA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BMI1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5’- TCATCCTTCTGCTGATGC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RP-5’- CCGATCCAATCTGTTCTGG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2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DKN1A/p21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FP- 5′-CCT CAT CCC GTG TTC TCC TTT-3′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2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RP-5′-GTA CCA CCC AGC GGA CAA GT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2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 5′-GCC GTC TAG AAA AAC CTG CC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2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RP-5′-ACC ACC TGG TGC TCA GTG TA-3′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2pt;height:129.4pt;mso-wrap-distance-left:0pt;mso-wrap-distance-right:9pt;mso-wrap-distance-top:0pt;mso-wrap-distance-bottom:0pt;margin-top:8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8"/>
                        <w:gridCol w:w="6746"/>
                      </w:tblGrid>
                      <w:tr>
                        <w:trPr>
                          <w:trHeight w:val="134" w:hRule="atLeast"/>
                        </w:trPr>
                        <w:tc>
                          <w:tcPr>
                            <w:tcW w:w="946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Primers details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FAL1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 5′-GCA AGC GGA GAC TTG TCT TT-3′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2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RP- 5′-TTG AAC TCC TGA CCT CGT GA-3′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BMI1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5’- TCATCCTTCTGCTGATGCTG-3’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RP-5’- CCGATCCAATCTGTTCTGGT-3’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2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DKN1A/p21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 xml:space="preserve">FP- 5′-CCT CAT CCC GTG TTC TCC TTT-3′ 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2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RP-5′-GTA CCA CCC AGC GGA CAA GT-3′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2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 5′-GCC GTC TAG AAA AAC CTG CC-3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2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RP-5′-ACC ACC TGG TGC TCA GTG TA-3′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) ChIP-qPC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112395</wp:posOffset>
                </wp:positionV>
                <wp:extent cx="6009640" cy="91694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9640" cy="916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8"/>
                              <w:gridCol w:w="6746"/>
                            </w:tblGrid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946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Primers detai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DKN1A/p21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5′ TCAGCCTACAGCACCTGTCA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2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RP-5′ CAGCAAGGCAGACAGAACAG- 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5'-TCCCCTCCTTTTGCGAAA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RP- 5'-CGGCCAACGCCAAAACT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2pt;height:72.2pt;mso-wrap-distance-left:0pt;mso-wrap-distance-right:9pt;mso-wrap-distance-top:0pt;mso-wrap-distance-bottom:0pt;margin-top:8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8"/>
                        <w:gridCol w:w="6746"/>
                      </w:tblGrid>
                      <w:tr>
                        <w:trPr>
                          <w:trHeight w:val="134" w:hRule="atLeast"/>
                        </w:trPr>
                        <w:tc>
                          <w:tcPr>
                            <w:tcW w:w="946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Primers details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DKN1A/p21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5′ TCAGCCTACAGCACCTGTCA-3′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2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RP-5′ CAGCAAGGCAGACAGAACAG- 3′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5'-TCCCCTCCTTTTGCGAAAA-3'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RP- 5'-CGGCCAACGCCAAAACT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) RNA localization qPC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112395</wp:posOffset>
                </wp:positionV>
                <wp:extent cx="6009640" cy="109855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9640" cy="109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8"/>
                              <w:gridCol w:w="6746"/>
                            </w:tblGrid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946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Primers detai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7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FAL1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 5′-GCA AGC GGA GAC TTG TCT TT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27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RP- 5′-TTG AAC TCC TGA CCT CGT GA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U6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CGCAAGGATGACAC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FP- 5′-GCC GTC TAG AAA AAC CTG CC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RP-5′-ACC ACC TGG TGC TCA GTG TA-3′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2pt;height:86.5pt;mso-wrap-distance-left:0pt;mso-wrap-distance-right:9pt;mso-wrap-distance-top:0pt;mso-wrap-distance-bottom:0pt;margin-top:8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8"/>
                        <w:gridCol w:w="6746"/>
                      </w:tblGrid>
                      <w:tr>
                        <w:trPr>
                          <w:trHeight w:val="134" w:hRule="atLeast"/>
                        </w:trPr>
                        <w:tc>
                          <w:tcPr>
                            <w:tcW w:w="946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Primers details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7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FAL1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 5′-GCA AGC GGA GAC TTG TCT TT-3′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27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RP- 5′-TTG AAC TCC TGA CCT CGT GA-3′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U6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CGCAAGGATGACACGCA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FP- 5′-GCC GTC TAG AAA AAC CTG CC-3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6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RP-5′-ACC ACC TGG TGC TCA GTG TA-3′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 - Clinical and genetic features of ependymomas in the present study</w:t>
      </w:r>
    </w:p>
    <w:tbl>
      <w:tblPr>
        <w:tblW w:w="14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894"/>
        <w:gridCol w:w="892"/>
        <w:gridCol w:w="1072"/>
        <w:gridCol w:w="892"/>
        <w:gridCol w:w="892"/>
        <w:gridCol w:w="1125"/>
        <w:gridCol w:w="1054"/>
        <w:gridCol w:w="1660"/>
        <w:gridCol w:w="1660"/>
        <w:gridCol w:w="1660"/>
        <w:gridCol w:w="1221"/>
      </w:tblGrid>
      <w:tr>
        <w:trPr>
          <w:trHeight w:val="718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erial no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it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rad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B statu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q gai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IN"/>
              </w:rPr>
              <w:t>RE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status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AL1 statu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AL1 express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MI1 express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21 expression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olecular Group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B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B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-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-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B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A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PFB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-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-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-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-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-</w:t>
            </w:r>
          </w:p>
        </w:tc>
      </w:tr>
      <w:tr>
        <w:trPr>
          <w:trHeight w:val="358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LA+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e: &lt;18 years-0, &gt;18 years-1</w:t>
      </w:r>
    </w:p>
    <w:p>
      <w:pPr>
        <w:pStyle w:val="Normal"/>
        <w:rPr/>
      </w:pPr>
      <w:r>
        <w:rPr>
          <w:rFonts w:cs="Times New Roman" w:ascii="Times New Roman" w:hAnsi="Times New Roman"/>
        </w:rPr>
        <w:t>Site: Supratentorial-1, Infratentorial-2, Spinal-3</w:t>
      </w:r>
    </w:p>
    <w:p>
      <w:pPr>
        <w:pStyle w:val="Normal"/>
        <w:rPr/>
      </w:pPr>
      <w:r>
        <w:rPr>
          <w:rFonts w:cs="Times New Roman" w:ascii="Times New Roman" w:hAnsi="Times New Roman"/>
        </w:rPr>
        <w:t>MIB1 status: &gt;10 LI- 1, &lt;10 LI-0</w:t>
      </w:r>
    </w:p>
    <w:p>
      <w:pPr>
        <w:pStyle w:val="Normal"/>
        <w:rPr/>
      </w:pPr>
      <w:r>
        <w:rPr>
          <w:rFonts w:cs="Times New Roman" w:ascii="Times New Roman" w:hAnsi="Times New Roman"/>
        </w:rPr>
        <w:t>FAL1 status: gain- 1, normal status-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ression of FAL1, BMI1 and CDKN1A/p21: High-1, Low-0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NA- Not available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I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3T10:18:00Z</dcterms:created>
  <dc:creator>Prit Benny</dc:creator>
  <dc:description/>
  <cp:keywords/>
  <dc:language>en-US</dc:language>
  <cp:lastModifiedBy>Prit</cp:lastModifiedBy>
  <dcterms:modified xsi:type="dcterms:W3CDTF">2020-01-17T03:51:00Z</dcterms:modified>
  <cp:revision>7</cp:revision>
  <dc:subject/>
  <dc:title/>
</cp:coreProperties>
</file>